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D1A" w:rsidRDefault="00385E25" w:rsidP="00A67E3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67E37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A67E37" w:rsidRDefault="00A67E37" w:rsidP="00A67E37">
      <w:pPr>
        <w:rPr>
          <w:rFonts w:ascii="Times New Roman" w:hAnsi="Times New Roman"/>
          <w:b/>
          <w:sz w:val="28"/>
          <w:szCs w:val="28"/>
        </w:rPr>
      </w:pPr>
    </w:p>
    <w:p w:rsidR="008E5D1A" w:rsidRPr="00976505" w:rsidRDefault="008E5D1A" w:rsidP="008E5D1A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976505">
        <w:rPr>
          <w:rFonts w:ascii="Times New Roman" w:hAnsi="Times New Roman"/>
          <w:b/>
          <w:sz w:val="28"/>
          <w:szCs w:val="28"/>
        </w:rPr>
        <w:t>Little evidence for inbreeding depression for birth mass, survival and growth in Antarctic fur seal pups</w:t>
      </w:r>
    </w:p>
    <w:p w:rsidR="00385E25" w:rsidRPr="00385E25" w:rsidRDefault="00385E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Anneke J. </w:t>
      </w:r>
      <w:proofErr w:type="spellStart"/>
      <w:r w:rsidRPr="00385E25">
        <w:rPr>
          <w:rFonts w:ascii="Times New Roman" w:hAnsi="Times New Roman" w:cs="Times New Roman"/>
          <w:sz w:val="24"/>
          <w:szCs w:val="24"/>
          <w:lang w:val="en-US"/>
        </w:rPr>
        <w:t>Paijmans</w:t>
      </w:r>
      <w:proofErr w:type="spellEnd"/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85E25">
        <w:rPr>
          <w:rFonts w:ascii="Times New Roman" w:hAnsi="Times New Roman" w:cs="Times New Roman"/>
          <w:sz w:val="24"/>
          <w:szCs w:val="24"/>
          <w:lang w:val="en-US"/>
        </w:rPr>
        <w:t>Ane</w:t>
      </w:r>
      <w:proofErr w:type="spellEnd"/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 Liv </w:t>
      </w:r>
      <w:r w:rsidR="00C2284E">
        <w:rPr>
          <w:rFonts w:ascii="Times New Roman" w:hAnsi="Times New Roman" w:cs="Times New Roman"/>
          <w:sz w:val="24"/>
          <w:szCs w:val="24"/>
          <w:lang w:val="en-US"/>
        </w:rPr>
        <w:t>Berthelsen</w:t>
      </w:r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, Rebecca Nagel, Felicitas </w:t>
      </w:r>
      <w:proofErr w:type="spellStart"/>
      <w:r w:rsidRPr="00385E25">
        <w:rPr>
          <w:rFonts w:ascii="Times New Roman" w:hAnsi="Times New Roman" w:cs="Times New Roman"/>
          <w:sz w:val="24"/>
          <w:szCs w:val="24"/>
          <w:lang w:val="en-US"/>
        </w:rPr>
        <w:t>Cristaller</w:t>
      </w:r>
      <w:proofErr w:type="spellEnd"/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, Nicole </w:t>
      </w:r>
      <w:proofErr w:type="spellStart"/>
      <w:r w:rsidRPr="00385E25">
        <w:rPr>
          <w:rFonts w:ascii="Times New Roman" w:hAnsi="Times New Roman" w:cs="Times New Roman"/>
          <w:sz w:val="24"/>
          <w:szCs w:val="24"/>
          <w:lang w:val="en-US"/>
        </w:rPr>
        <w:t>Kröcker</w:t>
      </w:r>
      <w:proofErr w:type="spellEnd"/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85E25">
        <w:rPr>
          <w:rFonts w:ascii="Times New Roman" w:hAnsi="Times New Roman" w:cs="Times New Roman"/>
          <w:sz w:val="24"/>
          <w:szCs w:val="24"/>
          <w:lang w:val="en-US"/>
        </w:rPr>
        <w:t>Jaume</w:t>
      </w:r>
      <w:proofErr w:type="spellEnd"/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85E25">
        <w:rPr>
          <w:rFonts w:ascii="Times New Roman" w:hAnsi="Times New Roman" w:cs="Times New Roman"/>
          <w:sz w:val="24"/>
          <w:szCs w:val="24"/>
          <w:lang w:val="en-US"/>
        </w:rPr>
        <w:t>Forcada</w:t>
      </w:r>
      <w:proofErr w:type="spellEnd"/>
      <w:r w:rsidRPr="00385E25">
        <w:rPr>
          <w:rFonts w:ascii="Times New Roman" w:hAnsi="Times New Roman" w:cs="Times New Roman"/>
          <w:sz w:val="24"/>
          <w:szCs w:val="24"/>
          <w:lang w:val="en-US"/>
        </w:rPr>
        <w:t>, and Joseph I. Hoffman</w:t>
      </w:r>
    </w:p>
    <w:p w:rsidR="00385E25" w:rsidRDefault="00385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725" w:rsidRPr="00385E25" w:rsidRDefault="00A847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725" w:rsidRDefault="00A847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85E25" w:rsidRPr="002C480D" w:rsidRDefault="00385E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480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:rsidR="00385E25" w:rsidRPr="00385E25" w:rsidRDefault="005627A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0875" cy="4093845"/>
            <wp:effectExtent l="0" t="0" r="317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E25" w:rsidRPr="00385E25" w:rsidRDefault="00385E25" w:rsidP="009302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5E25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B2349C">
        <w:rPr>
          <w:rFonts w:ascii="Times New Roman" w:hAnsi="Times New Roman" w:cs="Times New Roman"/>
          <w:sz w:val="24"/>
          <w:szCs w:val="24"/>
          <w:lang w:val="en-US"/>
        </w:rPr>
        <w:t>Distribution of identity disequilibrium estimates for both microsatellite data (purple, 1</w:t>
      </w:r>
      <w:r w:rsidR="0093027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349C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C2284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2349C">
        <w:rPr>
          <w:rFonts w:ascii="Times New Roman" w:hAnsi="Times New Roman" w:cs="Times New Roman"/>
          <w:sz w:val="24"/>
          <w:szCs w:val="24"/>
          <w:lang w:val="en-US"/>
        </w:rPr>
        <w:t xml:space="preserve"> individuals</w:t>
      </w:r>
      <w:r w:rsidR="00DB51A7">
        <w:rPr>
          <w:rFonts w:ascii="Times New Roman" w:hAnsi="Times New Roman" w:cs="Times New Roman"/>
          <w:sz w:val="24"/>
          <w:szCs w:val="24"/>
          <w:lang w:val="en-US"/>
        </w:rPr>
        <w:t>, 39 loci</w:t>
      </w:r>
      <w:r w:rsidR="00B2349C">
        <w:rPr>
          <w:rFonts w:ascii="Times New Roman" w:hAnsi="Times New Roman" w:cs="Times New Roman"/>
          <w:sz w:val="24"/>
          <w:szCs w:val="24"/>
          <w:lang w:val="en-US"/>
        </w:rPr>
        <w:t>) and SNP array data (orange, 196 individuals</w:t>
      </w:r>
      <w:r w:rsidR="009302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27A6" w:rsidRPr="005627A6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5627A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27A6" w:rsidRPr="005627A6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9302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27A6">
        <w:rPr>
          <w:rFonts w:ascii="Times New Roman" w:hAnsi="Times New Roman" w:cs="Times New Roman"/>
          <w:sz w:val="24"/>
          <w:szCs w:val="24"/>
          <w:lang w:val="en-US"/>
        </w:rPr>
        <w:t xml:space="preserve">autosomal </w:t>
      </w:r>
      <w:r w:rsidR="00930279">
        <w:rPr>
          <w:rFonts w:ascii="Times New Roman" w:hAnsi="Times New Roman" w:cs="Times New Roman"/>
          <w:sz w:val="24"/>
          <w:szCs w:val="24"/>
          <w:lang w:val="en-US"/>
        </w:rPr>
        <w:t>variants</w:t>
      </w:r>
      <w:r w:rsidR="00B2349C">
        <w:rPr>
          <w:rFonts w:ascii="Times New Roman" w:hAnsi="Times New Roman" w:cs="Times New Roman"/>
          <w:sz w:val="24"/>
          <w:szCs w:val="24"/>
          <w:lang w:val="en-US"/>
        </w:rPr>
        <w:t xml:space="preserve">). Estimates were based on 1,000 bootstrap replicates and 1,000 permutations. The vertical dashed lines show the empirical </w:t>
      </w:r>
      <w:r w:rsidR="00B2349C" w:rsidRPr="00B2349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B2349C" w:rsidRPr="00B2349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="00B2349C">
        <w:rPr>
          <w:rFonts w:ascii="Times New Roman" w:hAnsi="Times New Roman" w:cs="Times New Roman"/>
          <w:sz w:val="24"/>
          <w:szCs w:val="24"/>
          <w:lang w:val="en-US"/>
        </w:rPr>
        <w:t xml:space="preserve"> estimates and the horizontal bars show the 95% confidence intervals for each dataset.</w:t>
      </w:r>
      <w:r w:rsidR="00930279" w:rsidRPr="00930279">
        <w:t xml:space="preserve"> 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 xml:space="preserve">For both datasets, the </w:t>
      </w:r>
      <w:r w:rsidR="00930279">
        <w:rPr>
          <w:rFonts w:ascii="Times New Roman" w:hAnsi="Times New Roman" w:cs="Times New Roman"/>
          <w:sz w:val="24"/>
          <w:szCs w:val="24"/>
          <w:lang w:val="en-US"/>
        </w:rPr>
        <w:t xml:space="preserve">empirical </w:t>
      </w:r>
      <w:r w:rsidR="00930279" w:rsidRPr="00B2349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930279" w:rsidRPr="00B2349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 xml:space="preserve"> was significantly </w:t>
      </w:r>
      <w:r w:rsidR="00C84F60">
        <w:rPr>
          <w:rFonts w:ascii="Times New Roman" w:hAnsi="Times New Roman" w:cs="Times New Roman"/>
          <w:sz w:val="24"/>
          <w:szCs w:val="24"/>
          <w:lang w:val="en-US"/>
        </w:rPr>
        <w:t>larger than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 xml:space="preserve"> zero (microsatellite data: </w:t>
      </w:r>
      <w:r w:rsidR="00930279" w:rsidRPr="0093027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 xml:space="preserve"> = 0.0</w:t>
      </w:r>
      <w:r w:rsidR="00707498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>, SNP array</w:t>
      </w:r>
      <w:r w:rsidR="009302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 xml:space="preserve">data: </w:t>
      </w:r>
      <w:r w:rsidR="00930279" w:rsidRPr="0093027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30279" w:rsidRPr="00930279">
        <w:rPr>
          <w:rFonts w:ascii="Times New Roman" w:hAnsi="Times New Roman" w:cs="Times New Roman"/>
          <w:sz w:val="24"/>
          <w:szCs w:val="24"/>
          <w:lang w:val="en-US"/>
        </w:rPr>
        <w:t xml:space="preserve"> = 0.001).</w:t>
      </w:r>
    </w:p>
    <w:p w:rsidR="00385E25" w:rsidRPr="00385E25" w:rsidRDefault="00385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725" w:rsidRDefault="00A847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85E25" w:rsidRPr="002C480D" w:rsidRDefault="00A847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480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385E25" w:rsidRPr="002C480D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A84725" w:rsidRDefault="00A847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1187" w:rsidRDefault="00A847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261187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Parameter estimates 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261187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="00261187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187">
        <w:rPr>
          <w:rFonts w:ascii="Times New Roman" w:hAnsi="Times New Roman" w:cs="Times New Roman"/>
          <w:sz w:val="24"/>
          <w:szCs w:val="24"/>
          <w:lang w:val="en-US"/>
        </w:rPr>
        <w:t>testing for the effect of individual and maternal heterozygosity (</w:t>
      </w:r>
      <w:proofErr w:type="spellStart"/>
      <w:r w:rsidR="00261187">
        <w:rPr>
          <w:rFonts w:ascii="Times New Roman" w:hAnsi="Times New Roman" w:cs="Times New Roman"/>
          <w:sz w:val="24"/>
          <w:szCs w:val="24"/>
          <w:lang w:val="en-US"/>
        </w:rPr>
        <w:t>sMLH</w:t>
      </w:r>
      <w:proofErr w:type="spellEnd"/>
      <w:r w:rsidR="00261187">
        <w:rPr>
          <w:rFonts w:ascii="Times New Roman" w:hAnsi="Times New Roman" w:cs="Times New Roman"/>
          <w:sz w:val="24"/>
          <w:szCs w:val="24"/>
          <w:lang w:val="en-US"/>
        </w:rPr>
        <w:t xml:space="preserve">) on pup 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>birth mass</w:t>
      </w:r>
      <w:r w:rsidR="001E6716" w:rsidRPr="001E67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="00F349CF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716" w:rsidRPr="002C480D">
        <w:rPr>
          <w:rFonts w:ascii="Times New Roman" w:hAnsi="Times New Roman" w:cs="Times New Roman"/>
          <w:sz w:val="24"/>
          <w:szCs w:val="24"/>
          <w:lang w:val="en-US"/>
        </w:rPr>
        <w:t>including maternal genetic diversity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 xml:space="preserve"> and mother age;</w:t>
      </w:r>
      <w:r w:rsidR="00261187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 and (b) excluding maternal effects. Estimates are shown together with confidence intervals (CI), significant </w:t>
      </w:r>
      <w:r w:rsidR="00261187" w:rsidRPr="002C48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61187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-values are in bold. For both models, total number of observations, </w:t>
      </w:r>
      <w:r w:rsidR="00F349CF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as well as the variance explained by the 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>predictors</w:t>
      </w:r>
      <w:r w:rsidR="00F349CF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F349CF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349CF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) and variance </w:t>
      </w:r>
      <w:r w:rsidR="00F349CF" w:rsidRPr="006C2970">
        <w:rPr>
          <w:rFonts w:ascii="Times New Roman" w:hAnsi="Times New Roman" w:cs="Times New Roman"/>
          <w:sz w:val="24"/>
          <w:szCs w:val="24"/>
          <w:lang w:val="en-US"/>
        </w:rPr>
        <w:t>adjust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349CF" w:rsidRPr="006C2970">
        <w:rPr>
          <w:rFonts w:ascii="Times New Roman" w:hAnsi="Times New Roman" w:cs="Times New Roman"/>
          <w:sz w:val="24"/>
          <w:szCs w:val="24"/>
          <w:lang w:val="en-US"/>
        </w:rPr>
        <w:t xml:space="preserve"> for the number of predictors</w:t>
      </w:r>
      <w:r w:rsidR="00F349CF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F349CF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 xml:space="preserve"> adjusted)</w:t>
      </w:r>
      <w:r w:rsidR="00F349CF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F349CF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261187" w:rsidRPr="002C480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84725" w:rsidRDefault="00F349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4525" cy="36766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0D" w:rsidRDefault="002C48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E6716" w:rsidRDefault="002C48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="0069528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Parameter estimates from the 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E6716" w:rsidRPr="001E6716">
        <w:rPr>
          <w:rFonts w:ascii="Times New Roman" w:hAnsi="Times New Roman" w:cs="Times New Roman"/>
          <w:sz w:val="24"/>
          <w:szCs w:val="24"/>
          <w:lang w:val="en-US"/>
        </w:rPr>
        <w:t xml:space="preserve">eneralized 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E6716" w:rsidRPr="001E6716">
        <w:rPr>
          <w:rFonts w:ascii="Times New Roman" w:hAnsi="Times New Roman" w:cs="Times New Roman"/>
          <w:sz w:val="24"/>
          <w:szCs w:val="24"/>
          <w:lang w:val="en-US"/>
        </w:rPr>
        <w:t xml:space="preserve">inear 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9528E" w:rsidRPr="002C480D">
        <w:rPr>
          <w:rFonts w:ascii="Times New Roman" w:hAnsi="Times New Roman" w:cs="Times New Roman"/>
          <w:sz w:val="24"/>
          <w:szCs w:val="24"/>
          <w:lang w:val="en-US"/>
        </w:rPr>
        <w:t>GLM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528E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 with a binomial error distribution</w:t>
      </w:r>
      <w:r w:rsidR="0069528E">
        <w:rPr>
          <w:rFonts w:ascii="Times New Roman" w:hAnsi="Times New Roman" w:cs="Times New Roman"/>
          <w:sz w:val="24"/>
          <w:szCs w:val="24"/>
          <w:lang w:val="en-US"/>
        </w:rPr>
        <w:t xml:space="preserve"> testing for the effect of individual and maternal heterozygosity (</w:t>
      </w:r>
      <w:proofErr w:type="spellStart"/>
      <w:r w:rsidR="0069528E">
        <w:rPr>
          <w:rFonts w:ascii="Times New Roman" w:hAnsi="Times New Roman" w:cs="Times New Roman"/>
          <w:sz w:val="24"/>
          <w:szCs w:val="24"/>
          <w:lang w:val="en-US"/>
        </w:rPr>
        <w:t>sMLH</w:t>
      </w:r>
      <w:proofErr w:type="spellEnd"/>
      <w:r w:rsidR="0069528E">
        <w:rPr>
          <w:rFonts w:ascii="Times New Roman" w:hAnsi="Times New Roman" w:cs="Times New Roman"/>
          <w:sz w:val="24"/>
          <w:szCs w:val="24"/>
          <w:lang w:val="en-US"/>
        </w:rPr>
        <w:t>) on pup survival</w:t>
      </w:r>
      <w:r w:rsidR="00E066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2C480D">
        <w:rPr>
          <w:rFonts w:ascii="Times New Roman" w:hAnsi="Times New Roman" w:cs="Times New Roman"/>
          <w:sz w:val="24"/>
          <w:szCs w:val="24"/>
          <w:lang w:val="en-US"/>
        </w:rPr>
        <w:t>including maternal genetic diversity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 xml:space="preserve"> and mother age</w:t>
      </w:r>
      <w:r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, and (b) excluding maternal effects. 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>Log-odd ratios</w:t>
      </w:r>
      <w:r w:rsidR="001E6716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 are shown together with confidence intervals (CI), significant </w:t>
      </w:r>
      <w:r w:rsidR="001E6716" w:rsidRPr="002C48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E6716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-values are in bold. 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>otal number of observations, as well as the variance explained (R</w:t>
      </w:r>
      <w:r w:rsidR="00422113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22113">
        <w:rPr>
          <w:rFonts w:ascii="Times New Roman" w:hAnsi="Times New Roman" w:cs="Times New Roman"/>
          <w:sz w:val="24"/>
          <w:szCs w:val="24"/>
          <w:lang w:val="en-US"/>
        </w:rPr>
        <w:t>Tjur</w:t>
      </w:r>
      <w:proofErr w:type="spellEnd"/>
      <w:r w:rsidR="0042211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reported for both models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84725" w:rsidRDefault="004221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4525" cy="37433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0D" w:rsidRDefault="002C48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84725" w:rsidRDefault="002C480D" w:rsidP="006952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. </w:t>
      </w:r>
      <w:r w:rsidR="0069528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Parameter estimates from the </w:t>
      </w:r>
      <w:r w:rsidR="0069528E" w:rsidRPr="002C480D">
        <w:rPr>
          <w:rFonts w:ascii="Times New Roman" w:hAnsi="Times New Roman" w:cs="Times New Roman"/>
          <w:sz w:val="24"/>
          <w:szCs w:val="24"/>
          <w:lang w:val="en-US"/>
        </w:rPr>
        <w:t>linear model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9528E">
        <w:rPr>
          <w:rFonts w:ascii="Times New Roman" w:hAnsi="Times New Roman" w:cs="Times New Roman"/>
          <w:sz w:val="24"/>
          <w:szCs w:val="24"/>
          <w:lang w:val="en-US"/>
        </w:rPr>
        <w:t xml:space="preserve"> testing for the effect of individual and maternal heterozygosity (</w:t>
      </w:r>
      <w:proofErr w:type="spellStart"/>
      <w:r w:rsidR="0069528E">
        <w:rPr>
          <w:rFonts w:ascii="Times New Roman" w:hAnsi="Times New Roman" w:cs="Times New Roman"/>
          <w:sz w:val="24"/>
          <w:szCs w:val="24"/>
          <w:lang w:val="en-US"/>
        </w:rPr>
        <w:t>sMLH</w:t>
      </w:r>
      <w:proofErr w:type="spellEnd"/>
      <w:r w:rsidR="0069528E">
        <w:rPr>
          <w:rFonts w:ascii="Times New Roman" w:hAnsi="Times New Roman" w:cs="Times New Roman"/>
          <w:sz w:val="24"/>
          <w:szCs w:val="24"/>
          <w:lang w:val="en-US"/>
        </w:rPr>
        <w:t>) on pup growth</w:t>
      </w:r>
      <w:r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2C480D">
        <w:rPr>
          <w:rFonts w:ascii="Times New Roman" w:hAnsi="Times New Roman" w:cs="Times New Roman"/>
          <w:sz w:val="24"/>
          <w:szCs w:val="24"/>
          <w:lang w:val="en-US"/>
        </w:rPr>
        <w:t>including maternal genetic diversity</w:t>
      </w:r>
      <w:r w:rsidR="001E6716">
        <w:rPr>
          <w:rFonts w:ascii="Times New Roman" w:hAnsi="Times New Roman" w:cs="Times New Roman"/>
          <w:sz w:val="24"/>
          <w:szCs w:val="24"/>
          <w:lang w:val="en-US"/>
        </w:rPr>
        <w:t xml:space="preserve"> and mother age</w:t>
      </w:r>
      <w:r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, and (b) excluding maternal effects. Estimates are shown together with confidence intervals (CI), significant </w:t>
      </w:r>
      <w:r w:rsidRPr="002C48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-values are in bold. </w:t>
      </w:r>
      <w:r w:rsidR="00422113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For both models, total number of observations, 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as well as the variance explained by the 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predictors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422113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) and variance </w:t>
      </w:r>
      <w:r w:rsidR="00422113" w:rsidRPr="006C2970">
        <w:rPr>
          <w:rFonts w:ascii="Times New Roman" w:hAnsi="Times New Roman" w:cs="Times New Roman"/>
          <w:sz w:val="24"/>
          <w:szCs w:val="24"/>
          <w:lang w:val="en-US"/>
        </w:rPr>
        <w:t>adjust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422113" w:rsidRPr="006C2970">
        <w:rPr>
          <w:rFonts w:ascii="Times New Roman" w:hAnsi="Times New Roman" w:cs="Times New Roman"/>
          <w:sz w:val="24"/>
          <w:szCs w:val="24"/>
          <w:lang w:val="en-US"/>
        </w:rPr>
        <w:t xml:space="preserve"> for the number of predictors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422113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 xml:space="preserve"> adjusted)</w:t>
      </w:r>
      <w:r w:rsidR="00422113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422113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422113" w:rsidRPr="002C480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84725" w:rsidRDefault="004221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4525" cy="40290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6EB" w:rsidRDefault="00E066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D71C3" w:rsidRDefault="009D71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4.</w:t>
      </w:r>
      <w:r w:rsidR="00062AF5" w:rsidRPr="00062A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>Parameter estimates from the linear model</w:t>
      </w:r>
      <w:r w:rsidR="00062AF5">
        <w:rPr>
          <w:rFonts w:ascii="Times New Roman" w:hAnsi="Times New Roman" w:cs="Times New Roman"/>
          <w:sz w:val="24"/>
          <w:szCs w:val="24"/>
          <w:lang w:val="en-US"/>
        </w:rPr>
        <w:t xml:space="preserve"> testing for the effect of individual and maternal inbreeding</w:t>
      </w:r>
      <w:r w:rsidR="00AE62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AF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62AF5" w:rsidRPr="00062AF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062AF5" w:rsidRPr="00062AF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OH</w:t>
      </w:r>
      <w:r w:rsidR="00062AF5">
        <w:rPr>
          <w:rFonts w:ascii="Times New Roman" w:hAnsi="Times New Roman" w:cs="Times New Roman"/>
          <w:sz w:val="24"/>
          <w:szCs w:val="24"/>
          <w:lang w:val="en-US"/>
        </w:rPr>
        <w:t>) on pup birth mass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. Estimates are shown together with confidence intervals (CI), significant </w:t>
      </w:r>
      <w:r w:rsidR="00062AF5" w:rsidRPr="002C48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-values are in bold. </w:t>
      </w:r>
      <w:r w:rsidR="00C2284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otal number of observations, as well as the variance explained by the </w:t>
      </w:r>
      <w:r w:rsidR="006C2970">
        <w:rPr>
          <w:rFonts w:ascii="Times New Roman" w:hAnsi="Times New Roman" w:cs="Times New Roman"/>
          <w:sz w:val="24"/>
          <w:szCs w:val="24"/>
          <w:lang w:val="en-US"/>
        </w:rPr>
        <w:t>predictors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062AF5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) and variance </w:t>
      </w:r>
      <w:r w:rsidR="006C2970" w:rsidRPr="006C2970">
        <w:rPr>
          <w:rFonts w:ascii="Times New Roman" w:hAnsi="Times New Roman" w:cs="Times New Roman"/>
          <w:sz w:val="24"/>
          <w:szCs w:val="24"/>
          <w:lang w:val="en-US"/>
        </w:rPr>
        <w:t>adjust</w:t>
      </w:r>
      <w:r w:rsidR="006C297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C2970" w:rsidRPr="006C2970">
        <w:rPr>
          <w:rFonts w:ascii="Times New Roman" w:hAnsi="Times New Roman" w:cs="Times New Roman"/>
          <w:sz w:val="24"/>
          <w:szCs w:val="24"/>
          <w:lang w:val="en-US"/>
        </w:rPr>
        <w:t xml:space="preserve"> for the number of predictors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062AF5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C2970">
        <w:rPr>
          <w:rFonts w:ascii="Times New Roman" w:hAnsi="Times New Roman" w:cs="Times New Roman"/>
          <w:sz w:val="24"/>
          <w:szCs w:val="24"/>
          <w:lang w:val="en-US"/>
        </w:rPr>
        <w:t xml:space="preserve"> adjusted)</w:t>
      </w:r>
      <w:r w:rsidR="00062AF5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are given.</w:t>
      </w:r>
    </w:p>
    <w:p w:rsidR="00E066EB" w:rsidRDefault="009721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286250" cy="34480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0AE" w:rsidRDefault="00B120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D71C3" w:rsidRDefault="009D71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5.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Parameter estimates from the </w:t>
      </w:r>
      <w:r w:rsidR="006C2970">
        <w:rPr>
          <w:rFonts w:ascii="Times New Roman" w:hAnsi="Times New Roman" w:cs="Times New Roman"/>
          <w:sz w:val="24"/>
          <w:szCs w:val="24"/>
          <w:lang w:val="en-US"/>
        </w:rPr>
        <w:t xml:space="preserve">generalized 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>linear model</w:t>
      </w:r>
      <w:r w:rsidR="006C2970">
        <w:rPr>
          <w:rFonts w:ascii="Times New Roman" w:hAnsi="Times New Roman" w:cs="Times New Roman"/>
          <w:sz w:val="24"/>
          <w:szCs w:val="24"/>
          <w:lang w:val="en-US"/>
        </w:rPr>
        <w:t xml:space="preserve"> (GLM) </w:t>
      </w:r>
      <w:r w:rsidR="006C2970" w:rsidRPr="002C480D">
        <w:rPr>
          <w:rFonts w:ascii="Times New Roman" w:hAnsi="Times New Roman" w:cs="Times New Roman"/>
          <w:sz w:val="24"/>
          <w:szCs w:val="24"/>
          <w:lang w:val="en-US"/>
        </w:rPr>
        <w:t>with a binomial error distribution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 xml:space="preserve"> testing for the effect of individual and maternal inbreeding (</w:t>
      </w:r>
      <w:r w:rsidR="00B120AE" w:rsidRPr="00062AF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120AE" w:rsidRPr="00062AF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OH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>) on pup survival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. Estimates are shown together with confidence intervals (CI), significant </w:t>
      </w:r>
      <w:r w:rsidR="00B120AE" w:rsidRPr="002C48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-values are in bold. </w:t>
      </w:r>
      <w:r w:rsidR="00C2284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>otal number of observations, as well as the variance explained (R</w:t>
      </w:r>
      <w:r w:rsidR="00B120AE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C29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2970">
        <w:rPr>
          <w:rFonts w:ascii="Times New Roman" w:hAnsi="Times New Roman" w:cs="Times New Roman"/>
          <w:sz w:val="24"/>
          <w:szCs w:val="24"/>
          <w:lang w:val="en-US"/>
        </w:rPr>
        <w:t>Tjur</w:t>
      </w:r>
      <w:proofErr w:type="spellEnd"/>
      <w:r w:rsidR="006C29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are given.</w:t>
      </w:r>
    </w:p>
    <w:p w:rsidR="00700488" w:rsidRDefault="009721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810000" cy="381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0AE" w:rsidRDefault="00B120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44052" w:rsidRDefault="009D71C3" w:rsidP="001440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6.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>Parameter estimates from the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>linear model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 xml:space="preserve"> testing for the effect of individual and maternal inbreeding (</w:t>
      </w:r>
      <w:r w:rsidR="00B120AE" w:rsidRPr="00062AF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120AE" w:rsidRPr="00062AF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OH</w:t>
      </w:r>
      <w:r w:rsidR="00B120AE">
        <w:rPr>
          <w:rFonts w:ascii="Times New Roman" w:hAnsi="Times New Roman" w:cs="Times New Roman"/>
          <w:sz w:val="24"/>
          <w:szCs w:val="24"/>
          <w:lang w:val="en-US"/>
        </w:rPr>
        <w:t>) on growth</w:t>
      </w:r>
      <w:r w:rsidR="00B120AE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. Estimates </w:t>
      </w:r>
      <w:r w:rsidR="00B120AE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are shown together with confidence intervals (CI), significant </w:t>
      </w:r>
      <w:r w:rsidR="00B120AE" w:rsidRPr="002C48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120AE" w:rsidRPr="002C480D">
        <w:rPr>
          <w:rFonts w:ascii="Times New Roman" w:hAnsi="Times New Roman" w:cs="Times New Roman"/>
          <w:sz w:val="24"/>
          <w:szCs w:val="24"/>
          <w:lang w:val="en-US"/>
        </w:rPr>
        <w:t xml:space="preserve">-values are in bold. </w:t>
      </w:r>
      <w:r w:rsidR="00C2284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44052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otal number of observations, as well as the variance explained by the </w:t>
      </w:r>
      <w:r w:rsidR="00144052">
        <w:rPr>
          <w:rFonts w:ascii="Times New Roman" w:hAnsi="Times New Roman" w:cs="Times New Roman"/>
          <w:sz w:val="24"/>
          <w:szCs w:val="24"/>
          <w:lang w:val="en-US"/>
        </w:rPr>
        <w:t>predictors</w:t>
      </w:r>
      <w:r w:rsidR="00144052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144052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44052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) and variance </w:t>
      </w:r>
      <w:r w:rsidR="00144052" w:rsidRPr="006C2970">
        <w:rPr>
          <w:rFonts w:ascii="Times New Roman" w:hAnsi="Times New Roman" w:cs="Times New Roman"/>
          <w:sz w:val="24"/>
          <w:szCs w:val="24"/>
          <w:lang w:val="en-US"/>
        </w:rPr>
        <w:t>adjust</w:t>
      </w:r>
      <w:r w:rsidR="0014405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44052" w:rsidRPr="006C2970">
        <w:rPr>
          <w:rFonts w:ascii="Times New Roman" w:hAnsi="Times New Roman" w:cs="Times New Roman"/>
          <w:sz w:val="24"/>
          <w:szCs w:val="24"/>
          <w:lang w:val="en-US"/>
        </w:rPr>
        <w:t xml:space="preserve"> for the number of predictors</w:t>
      </w:r>
      <w:r w:rsidR="00144052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144052" w:rsidRPr="002C48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44052">
        <w:rPr>
          <w:rFonts w:ascii="Times New Roman" w:hAnsi="Times New Roman" w:cs="Times New Roman"/>
          <w:sz w:val="24"/>
          <w:szCs w:val="24"/>
          <w:lang w:val="en-US"/>
        </w:rPr>
        <w:t xml:space="preserve"> adjusted)</w:t>
      </w:r>
      <w:r w:rsidR="00144052" w:rsidRPr="00A84725">
        <w:rPr>
          <w:rFonts w:ascii="Times New Roman" w:hAnsi="Times New Roman" w:cs="Times New Roman"/>
          <w:sz w:val="24"/>
          <w:szCs w:val="24"/>
          <w:lang w:val="en-US"/>
        </w:rPr>
        <w:t xml:space="preserve"> are given.</w:t>
      </w:r>
    </w:p>
    <w:p w:rsidR="00144052" w:rsidRDefault="0014405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3420" w:rsidRPr="00385E25" w:rsidRDefault="009721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762500" cy="4286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3420" w:rsidRPr="00385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25"/>
    <w:rsid w:val="00000302"/>
    <w:rsid w:val="00062AF5"/>
    <w:rsid w:val="00144052"/>
    <w:rsid w:val="001E6716"/>
    <w:rsid w:val="001F21EE"/>
    <w:rsid w:val="00261187"/>
    <w:rsid w:val="002C480D"/>
    <w:rsid w:val="00385E25"/>
    <w:rsid w:val="00422113"/>
    <w:rsid w:val="005627A6"/>
    <w:rsid w:val="00570176"/>
    <w:rsid w:val="00572CB7"/>
    <w:rsid w:val="0069528E"/>
    <w:rsid w:val="006C2970"/>
    <w:rsid w:val="00700488"/>
    <w:rsid w:val="00707498"/>
    <w:rsid w:val="0081653C"/>
    <w:rsid w:val="008A2EDF"/>
    <w:rsid w:val="008E5D1A"/>
    <w:rsid w:val="00930279"/>
    <w:rsid w:val="009721C5"/>
    <w:rsid w:val="009D71C3"/>
    <w:rsid w:val="00A67E37"/>
    <w:rsid w:val="00A73420"/>
    <w:rsid w:val="00A84725"/>
    <w:rsid w:val="00AE6245"/>
    <w:rsid w:val="00B120AE"/>
    <w:rsid w:val="00B2349C"/>
    <w:rsid w:val="00B9597C"/>
    <w:rsid w:val="00BD355D"/>
    <w:rsid w:val="00C2284E"/>
    <w:rsid w:val="00C84F60"/>
    <w:rsid w:val="00DB51A7"/>
    <w:rsid w:val="00DC5B16"/>
    <w:rsid w:val="00E066EB"/>
    <w:rsid w:val="00E45E8A"/>
    <w:rsid w:val="00F349CF"/>
    <w:rsid w:val="00F81702"/>
    <w:rsid w:val="00FF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C464A"/>
  <w15:chartTrackingRefBased/>
  <w15:docId w15:val="{9961EE8B-5E1B-412B-8AFF-FB442DF26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E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000302"/>
    <w:pPr>
      <w:spacing w:after="0"/>
      <w:ind w:left="440" w:hanging="440"/>
    </w:pPr>
    <w:rPr>
      <w:rFonts w:cs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030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2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A2EDF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7E17E-2A90-47FB-B62F-7BD0B35B7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ijmans</dc:creator>
  <cp:keywords/>
  <dc:description/>
  <cp:lastModifiedBy>apaijmans</cp:lastModifiedBy>
  <cp:revision>7</cp:revision>
  <dcterms:created xsi:type="dcterms:W3CDTF">2023-12-01T15:38:00Z</dcterms:created>
  <dcterms:modified xsi:type="dcterms:W3CDTF">2024-01-11T12:17:00Z</dcterms:modified>
</cp:coreProperties>
</file>